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935" w:type="dxa"/>
        <w:tblInd w:w="-905" w:type="dxa"/>
        <w:tblLook w:val="04A0" w:firstRow="1" w:lastRow="0" w:firstColumn="1" w:lastColumn="0" w:noHBand="0" w:noVBand="1"/>
      </w:tblPr>
      <w:tblGrid>
        <w:gridCol w:w="4000"/>
        <w:gridCol w:w="3080"/>
        <w:gridCol w:w="1700"/>
        <w:gridCol w:w="1791"/>
        <w:gridCol w:w="1300"/>
        <w:gridCol w:w="1300"/>
        <w:gridCol w:w="1764"/>
      </w:tblGrid>
      <w:tr w:rsidR="003166FB" w:rsidRPr="003166FB" w14:paraId="0CCE4DFB" w14:textId="77777777" w:rsidTr="003166FB">
        <w:trPr>
          <w:trHeight w:val="351"/>
        </w:trPr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7C1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>Access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 xml:space="preserve"> No.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9A9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 xml:space="preserve">Samp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>I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154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>Diseas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314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>Clinical for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983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CE7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>Sex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E26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b/>
                <w:bCs/>
                <w:color w:val="000000"/>
                <w:lang w:bidi="he-IL"/>
              </w:rPr>
              <w:t>Treatment</w:t>
            </w:r>
          </w:p>
        </w:tc>
      </w:tr>
      <w:tr w:rsidR="003166FB" w:rsidRPr="003166FB" w14:paraId="7506C621" w14:textId="77777777" w:rsidTr="003166FB">
        <w:trPr>
          <w:trHeight w:val="320"/>
        </w:trPr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516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BCB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1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C24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F8C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Localiz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17A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2DF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996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70FD481B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FEBC54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2FC97E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1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F5C419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14D6BC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C083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4AAF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B5F459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rednisone</w:t>
            </w:r>
          </w:p>
        </w:tc>
      </w:tr>
      <w:tr w:rsidR="003166FB" w:rsidRPr="003166FB" w14:paraId="363A7202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3FC431F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4BE8C4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D176F2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711223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Loc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9434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6212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2CE3B24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70CD7E04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7B347D0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AC9E1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1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43A265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5DD716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382A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860D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1B38E59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6F7FB23B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668525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B2AD8C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5CBEF1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BA0FFA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D8F7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5156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E43F0F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778301FE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0E5695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07C5D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3E882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6FA03F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Loc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7766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6D69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B63320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36402C17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77F06A1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D2358F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018B66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F1A498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Loc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2F3F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7231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86A6F6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728CCF23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6E8434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68C06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8A8D95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0A7073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BD75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0033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E580A3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rednisone</w:t>
            </w:r>
          </w:p>
        </w:tc>
      </w:tr>
      <w:tr w:rsidR="003166FB" w:rsidRPr="003166FB" w14:paraId="15E591B9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EF355A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2A66F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DBC4C5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BC9C4A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B129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4FA5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715442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48FC12DE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2314271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72CA91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75FF4B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73B885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9469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7084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915160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rednisone</w:t>
            </w:r>
          </w:p>
        </w:tc>
      </w:tr>
      <w:tr w:rsidR="003166FB" w:rsidRPr="003166FB" w14:paraId="7992A3A1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96CAB3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8F0106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CB3041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AB0755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2710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7255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431122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7948643B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99C578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D7334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3D81FE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54E038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Loc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ABEA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1716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10892B2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43A0D0CE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93A241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6868B1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2931FA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1319D3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9EBA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22BE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DDA1D3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rednisone</w:t>
            </w:r>
          </w:p>
        </w:tc>
      </w:tr>
      <w:tr w:rsidR="003166FB" w:rsidRPr="003166FB" w14:paraId="1AF8B1A8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B773D4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76FA2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2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768765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D90303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73EB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DF94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260E9D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rednisone</w:t>
            </w:r>
          </w:p>
        </w:tc>
      </w:tr>
      <w:tr w:rsidR="003166FB" w:rsidRPr="003166FB" w14:paraId="26550CAD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1C442D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145E10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0D724C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F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8AAF91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eneraliz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247B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6DEA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637661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4EF8C02B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27D40DC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D218FB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92519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V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750007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proofErr w:type="spellStart"/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ucocutaneo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EB86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6670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D8C006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13D71817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37F10D6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9C3C2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5BD6BA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V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ED8CA2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proofErr w:type="spellStart"/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ucocutaneo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103A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504D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8168AC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rednisone</w:t>
            </w:r>
          </w:p>
        </w:tc>
      </w:tr>
      <w:tr w:rsidR="003166FB" w:rsidRPr="003166FB" w14:paraId="722A6C2F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3DC3E08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E89816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C35DE2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V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999400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proofErr w:type="spellStart"/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ucocutaneou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B65E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027D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22C4C79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45948AE2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0852FF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08E48A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D874AA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V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A46A91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ucos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D12CA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AA19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F06DE8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prednisone</w:t>
            </w:r>
          </w:p>
        </w:tc>
      </w:tr>
      <w:tr w:rsidR="003166FB" w:rsidRPr="003166FB" w14:paraId="3E04AE79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EA0DAD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BF842A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E228EE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ED2477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D1FD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A382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1F98A52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51B64FC0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4A6219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4644CB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6DFE9A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713E8C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6528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96B1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DFD83C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636EBE06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A1E516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8253E9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7DF422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AFACD4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3071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3204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270AC68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0E2BB3C0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2A7CD7A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269011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5BEC1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E7DA15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3AF7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05EA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B8BD30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5596F78B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3D9B780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E53873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059B0D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130243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E1F65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6B3E6A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3A0D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DC5E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Female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67DDD1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one</w:t>
            </w:r>
          </w:p>
        </w:tc>
      </w:tr>
      <w:tr w:rsidR="003166FB" w:rsidRPr="003166FB" w14:paraId="1279390E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BA3810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A99310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88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1FB74D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6BE7A5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68C08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E382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3AC425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7D3C96B4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F8E8BD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A97114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88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07E41F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6B52F3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046D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9810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29A6C0B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318C2638" w14:textId="77777777" w:rsidTr="003166FB">
        <w:trPr>
          <w:trHeight w:val="320"/>
        </w:trPr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704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20A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89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01C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079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F7D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876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A9A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3E799F09" w14:textId="77777777" w:rsidTr="003166FB">
        <w:trPr>
          <w:trHeight w:val="320"/>
        </w:trPr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FA0C" w14:textId="77777777" w:rsid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</w:p>
          <w:p w14:paraId="4F5F980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GDS4185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B73D" w14:textId="77777777" w:rsid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</w:p>
          <w:p w14:paraId="637A5F7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GSM26089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92C5" w14:textId="77777777" w:rsid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</w:p>
          <w:p w14:paraId="3F87812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Control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C375" w14:textId="77777777" w:rsid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</w:p>
          <w:p w14:paraId="69C136D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Contro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DAE9" w14:textId="77777777" w:rsid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</w:p>
          <w:p w14:paraId="4F74E49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N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C3A0" w14:textId="77777777" w:rsid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</w:p>
          <w:p w14:paraId="716AC45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NA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0B90" w14:textId="77777777" w:rsid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</w:p>
          <w:p w14:paraId="0B545CD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NA</w:t>
            </w:r>
          </w:p>
        </w:tc>
      </w:tr>
      <w:tr w:rsidR="003166FB" w:rsidRPr="003166FB" w14:paraId="7EE2566E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5AD6DF5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lastRenderedPageBreak/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042892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89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394B61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B1AAC8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8CDC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A189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FEE2A8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3416B5C5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C1AAE8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6A722F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0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4F59CC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D8D1EF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ACAC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2A36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BF2FE6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4142754F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648263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78F03D5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0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6F0A0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5DF8D8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51A4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D21E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CD98EA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318EB63B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2D9B2D0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51BD49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0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7B682C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FC4372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83CC3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E7B7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1412D55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73C743D7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AF1D08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9DA5FE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0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9E00F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D984B6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1FE1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EB23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1997E8B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6E6E331A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3E82720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D5CADF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1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789A9A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73E40D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B25E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FA74B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65CBA9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24D4ABF0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4AB51E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B71BC4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1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5517DF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25B063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B15E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3D3D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1FF2132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2503865B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0DD4CC9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7B96B6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1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F59871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8A033D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127E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3B0B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66F01FD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62071F97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13460A7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10BE33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2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018EEC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78E1A4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3A32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735A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C025F1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45576C60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653D81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1994F9D1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2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340812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CA7477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CECE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960D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3995DD4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703A077D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5E5687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CE5123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2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AF8AD4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11C932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6EE0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663B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27CCA09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6024726B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7D3E348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6730606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3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5BAF75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0AE777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96A3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DA2D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04BCF58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4DCCDA2C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7146510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A06C4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3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267236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9C716E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6F4D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B89E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BD5A2A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6394DE68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6DAA22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C8C6A2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3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1D1DAF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AC9624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B70D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4D36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691EF47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6F4B8F86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61251492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93083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3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1B01F3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CAB7CD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2275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C1484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7E7BD29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216EB118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40CDF46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825DC7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4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F87EB9F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C66E83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6407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41CE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5E168810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51DF36FA" w14:textId="77777777" w:rsidTr="003166FB">
        <w:trPr>
          <w:trHeight w:val="320"/>
        </w:trPr>
        <w:tc>
          <w:tcPr>
            <w:tcW w:w="4000" w:type="dxa"/>
            <w:shd w:val="clear" w:color="auto" w:fill="auto"/>
            <w:noWrap/>
            <w:vAlign w:val="center"/>
            <w:hideMark/>
          </w:tcPr>
          <w:p w14:paraId="2E8CB30C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BD983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4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285736A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4A95F88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C2BCD3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2AB0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14:paraId="41F7936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  <w:tr w:rsidR="003166FB" w:rsidRPr="003166FB" w14:paraId="6E7C93A1" w14:textId="77777777" w:rsidTr="003166FB">
        <w:trPr>
          <w:trHeight w:val="320"/>
        </w:trPr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FD1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DS4185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621B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GSM260950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8989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SL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43E7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EDEE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846D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0F95" w14:textId="77777777" w:rsidR="003166FB" w:rsidRPr="003166FB" w:rsidRDefault="003166FB" w:rsidP="003166FB">
            <w:pPr>
              <w:jc w:val="center"/>
              <w:rPr>
                <w:rFonts w:ascii="Calibri" w:eastAsia="Times New Roman" w:hAnsi="Calibri" w:cs="Times New Roman"/>
                <w:color w:val="000000"/>
                <w:lang w:bidi="he-IL"/>
              </w:rPr>
            </w:pPr>
            <w:r w:rsidRPr="003166FB">
              <w:rPr>
                <w:rFonts w:ascii="Calibri" w:eastAsia="Times New Roman" w:hAnsi="Calibri" w:cs="Times New Roman"/>
                <w:color w:val="000000"/>
                <w:lang w:bidi="he-IL"/>
              </w:rPr>
              <w:t>NA</w:t>
            </w:r>
          </w:p>
        </w:tc>
      </w:tr>
    </w:tbl>
    <w:p w14:paraId="3C3872C9" w14:textId="77777777" w:rsidR="003D7D75" w:rsidRDefault="003E5576" w:rsidP="003166FB">
      <w:pPr>
        <w:jc w:val="center"/>
      </w:pPr>
      <w:bookmarkStart w:id="0" w:name="_GoBack"/>
      <w:bookmarkEnd w:id="0"/>
    </w:p>
    <w:sectPr w:rsidR="003D7D75" w:rsidSect="003166FB">
      <w:headerReference w:type="default" r:id="rId6"/>
      <w:pgSz w:w="15840" w:h="12240" w:orient="landscape"/>
      <w:pgMar w:top="1422" w:right="1440" w:bottom="1440" w:left="1440" w:header="720" w:footer="720" w:gutter="0"/>
      <w:cols w:space="720"/>
      <w:docGrid w:linePitch="360"/>
      <w:printerSettings r:id="rId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27B5BB" w14:textId="77777777" w:rsidR="003E5576" w:rsidRDefault="003E5576" w:rsidP="003166FB">
      <w:r>
        <w:separator/>
      </w:r>
    </w:p>
  </w:endnote>
  <w:endnote w:type="continuationSeparator" w:id="0">
    <w:p w14:paraId="4786AB1C" w14:textId="77777777" w:rsidR="003E5576" w:rsidRDefault="003E5576" w:rsidP="00316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E608B" w14:textId="77777777" w:rsidR="003E5576" w:rsidRDefault="003E5576" w:rsidP="003166FB">
      <w:r>
        <w:separator/>
      </w:r>
    </w:p>
  </w:footnote>
  <w:footnote w:type="continuationSeparator" w:id="0">
    <w:p w14:paraId="6318DF25" w14:textId="77777777" w:rsidR="003E5576" w:rsidRDefault="003E5576" w:rsidP="003166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52801B" w14:textId="77777777" w:rsidR="003166FB" w:rsidRPr="003166FB" w:rsidRDefault="003166FB">
    <w:pPr>
      <w:pStyle w:val="Header"/>
      <w:rPr>
        <w:b/>
        <w:bCs/>
        <w:sz w:val="28"/>
        <w:szCs w:val="28"/>
      </w:rPr>
    </w:pPr>
    <w:r w:rsidRPr="003166FB">
      <w:rPr>
        <w:b/>
        <w:bCs/>
        <w:sz w:val="28"/>
        <w:szCs w:val="28"/>
      </w:rPr>
      <w:t>Supplementary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F89"/>
    <w:rsid w:val="001B0F89"/>
    <w:rsid w:val="003166FB"/>
    <w:rsid w:val="003466AD"/>
    <w:rsid w:val="003E5576"/>
    <w:rsid w:val="00647917"/>
    <w:rsid w:val="00654336"/>
    <w:rsid w:val="007A50BC"/>
    <w:rsid w:val="00862198"/>
    <w:rsid w:val="00E8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EE44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F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166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6FB"/>
  </w:style>
  <w:style w:type="paragraph" w:styleId="Footer">
    <w:name w:val="footer"/>
    <w:basedOn w:val="Normal"/>
    <w:link w:val="FooterChar"/>
    <w:uiPriority w:val="99"/>
    <w:unhideWhenUsed/>
    <w:rsid w:val="003166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3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rinterSettings" Target="printerSettings/printerSettings1.bin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header" Target="header1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3858E26-B63B-4DA6-93EB-B292C70C1816}"/>
</file>

<file path=customXml/itemProps2.xml><?xml version="1.0" encoding="utf-8"?>
<ds:datastoreItem xmlns:ds="http://schemas.openxmlformats.org/officeDocument/2006/customXml" ds:itemID="{43E6E4DB-DA0B-4B60-AEAA-843FBCA7D5EE}"/>
</file>

<file path=customXml/itemProps3.xml><?xml version="1.0" encoding="utf-8"?>
<ds:datastoreItem xmlns:ds="http://schemas.openxmlformats.org/officeDocument/2006/customXml" ds:itemID="{DCD207FE-EA29-4433-A820-AB415EDE1D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4</Words>
  <Characters>184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ezin</dc:creator>
  <cp:keywords/>
  <dc:description/>
  <cp:lastModifiedBy>tanya sezin</cp:lastModifiedBy>
  <cp:revision>1</cp:revision>
  <cp:lastPrinted>2017-11-05T18:05:00Z</cp:lastPrinted>
  <dcterms:created xsi:type="dcterms:W3CDTF">2017-11-05T18:05:00Z</dcterms:created>
  <dcterms:modified xsi:type="dcterms:W3CDTF">2017-11-05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